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page" w:horzAnchor="margin" w:tblpY="811"/>
        <w:tblW w:w="107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427"/>
        <w:gridCol w:w="5280"/>
      </w:tblGrid>
      <w:tr w:rsidR="0089320A" w:rsidRPr="00363D28" w14:paraId="3264C4B9" w14:textId="77777777" w:rsidTr="006028BA">
        <w:trPr>
          <w:trHeight w:val="322"/>
        </w:trPr>
        <w:tc>
          <w:tcPr>
            <w:tcW w:w="5427" w:type="dxa"/>
            <w:shd w:val="clear" w:color="auto" w:fill="D9D9D9" w:themeFill="background1" w:themeFillShade="D9"/>
            <w:tcMar>
              <w:top w:w="49" w:type="dxa"/>
              <w:left w:w="113" w:type="dxa"/>
              <w:bottom w:w="49" w:type="dxa"/>
              <w:right w:w="113" w:type="dxa"/>
            </w:tcMar>
            <w:hideMark/>
          </w:tcPr>
          <w:p w14:paraId="28BE0A05" w14:textId="77777777" w:rsidR="0089320A" w:rsidRPr="00A85497" w:rsidRDefault="0089320A" w:rsidP="00C8072C">
            <w:pPr>
              <w:widowControl/>
              <w:tabs>
                <w:tab w:val="center" w:pos="3107"/>
              </w:tabs>
              <w:jc w:val="center"/>
              <w:rPr>
                <w:rFonts w:ascii="Arial" w:eastAsia="ＭＳ Ｐゴシック" w:hAnsi="Arial" w:cs="Arial"/>
                <w:b/>
                <w:kern w:val="0"/>
                <w:sz w:val="20"/>
                <w:szCs w:val="20"/>
              </w:rPr>
            </w:pPr>
            <w:r w:rsidRPr="00A85497">
              <w:rPr>
                <w:rFonts w:ascii="Arial" w:eastAsia="Arial Unicode MS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Item</w:t>
            </w:r>
            <w:r>
              <w:rPr>
                <w:rFonts w:ascii="Arial" w:eastAsia="Arial Unicode MS" w:hAnsi="Arial" w:cs="Arial" w:hint="eastAsia"/>
                <w:b/>
                <w:bCs/>
                <w:color w:val="000000" w:themeColor="text1"/>
                <w:kern w:val="24"/>
                <w:sz w:val="20"/>
                <w:szCs w:val="20"/>
              </w:rPr>
              <w:t>s</w:t>
            </w:r>
          </w:p>
        </w:tc>
        <w:tc>
          <w:tcPr>
            <w:tcW w:w="5280" w:type="dxa"/>
            <w:shd w:val="clear" w:color="auto" w:fill="D9D9D9" w:themeFill="background1" w:themeFillShade="D9"/>
            <w:tcMar>
              <w:top w:w="49" w:type="dxa"/>
              <w:left w:w="113" w:type="dxa"/>
              <w:bottom w:w="49" w:type="dxa"/>
              <w:right w:w="113" w:type="dxa"/>
            </w:tcMar>
            <w:hideMark/>
          </w:tcPr>
          <w:p w14:paraId="1D932E52" w14:textId="77777777" w:rsidR="0089320A" w:rsidRPr="00A85497" w:rsidRDefault="0089320A" w:rsidP="006028BA">
            <w:pPr>
              <w:widowControl/>
              <w:tabs>
                <w:tab w:val="left" w:pos="1275"/>
                <w:tab w:val="center" w:pos="2438"/>
              </w:tabs>
              <w:jc w:val="left"/>
              <w:rPr>
                <w:rFonts w:ascii="Arial" w:eastAsia="ＭＳ Ｐゴシック" w:hAnsi="Arial" w:cs="Arial"/>
                <w:b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ab/>
            </w:r>
            <w:r>
              <w:rPr>
                <w:rFonts w:ascii="Arial" w:eastAsia="Arial Unicode MS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ab/>
            </w:r>
            <w:r>
              <w:rPr>
                <w:rFonts w:ascii="Arial" w:eastAsia="Arial Unicode MS" w:hAnsi="Arial" w:cs="Arial" w:hint="eastAsia"/>
                <w:b/>
                <w:bCs/>
                <w:color w:val="000000" w:themeColor="text1"/>
                <w:kern w:val="24"/>
                <w:sz w:val="20"/>
                <w:szCs w:val="20"/>
              </w:rPr>
              <w:t>Possible responses (s</w:t>
            </w:r>
            <w:r w:rsidRPr="00A85497">
              <w:rPr>
                <w:rFonts w:ascii="Arial" w:eastAsia="Arial Unicode MS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core</w:t>
            </w:r>
            <w:r>
              <w:rPr>
                <w:rFonts w:ascii="Arial" w:eastAsia="Arial Unicode MS" w:hAnsi="Arial" w:cs="Arial" w:hint="eastAsia"/>
                <w:b/>
                <w:bCs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</w:tr>
      <w:tr w:rsidR="0089320A" w:rsidRPr="00363D28" w14:paraId="7986C028" w14:textId="77777777" w:rsidTr="006028BA">
        <w:trPr>
          <w:trHeight w:val="538"/>
        </w:trPr>
        <w:tc>
          <w:tcPr>
            <w:tcW w:w="5427" w:type="dxa"/>
            <w:shd w:val="clear" w:color="auto" w:fill="F2F2F2" w:themeFill="background1" w:themeFillShade="F2"/>
            <w:tcMar>
              <w:top w:w="210" w:type="dxa"/>
              <w:left w:w="138" w:type="dxa"/>
              <w:bottom w:w="210" w:type="dxa"/>
              <w:right w:w="138" w:type="dxa"/>
            </w:tcMar>
            <w:hideMark/>
          </w:tcPr>
          <w:p w14:paraId="5EDBCB3E" w14:textId="77777777" w:rsidR="0089320A" w:rsidRPr="00AD3F44" w:rsidRDefault="0089320A" w:rsidP="006028BA">
            <w:pPr>
              <w:pStyle w:val="af"/>
              <w:widowControl/>
              <w:numPr>
                <w:ilvl w:val="0"/>
                <w:numId w:val="1"/>
              </w:numPr>
              <w:ind w:leftChars="0"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D3F44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>Has food intake declined over the past 3 months due to loss of appetite, digestive problems</w:t>
            </w:r>
            <w:r>
              <w:rPr>
                <w:rFonts w:ascii="Arial" w:eastAsia="Arial Unicode MS" w:hAnsi="Arial" w:cs="Arial" w:hint="eastAsia"/>
                <w:bCs/>
                <w:color w:val="000000" w:themeColor="text1"/>
                <w:kern w:val="24"/>
                <w:sz w:val="20"/>
                <w:szCs w:val="20"/>
              </w:rPr>
              <w:t>,</w:t>
            </w:r>
            <w:r>
              <w:rPr>
                <w:rFonts w:ascii="Arial" w:eastAsia="Arial Unicode MS" w:hAnsi="Arial" w:cs="Arial" w:hint="eastAsia"/>
                <w:bCs/>
                <w:color w:val="000000" w:themeColor="text1"/>
                <w:kern w:val="24"/>
                <w:sz w:val="20"/>
                <w:szCs w:val="20"/>
              </w:rPr>
              <w:t xml:space="preserve">　</w:t>
            </w:r>
            <w:r w:rsidRPr="00AD3F44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>chewing, or swallowing difficulties?</w:t>
            </w:r>
          </w:p>
        </w:tc>
        <w:tc>
          <w:tcPr>
            <w:tcW w:w="5280" w:type="dxa"/>
            <w:shd w:val="clear" w:color="auto" w:fill="F2F2F2" w:themeFill="background1" w:themeFillShade="F2"/>
            <w:tcMar>
              <w:top w:w="210" w:type="dxa"/>
              <w:left w:w="138" w:type="dxa"/>
              <w:bottom w:w="210" w:type="dxa"/>
              <w:right w:w="138" w:type="dxa"/>
            </w:tcMar>
            <w:hideMark/>
          </w:tcPr>
          <w:p w14:paraId="3110E1CA" w14:textId="77777777" w:rsidR="0089320A" w:rsidRPr="00A85497" w:rsidRDefault="0089320A" w:rsidP="006028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85497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>0</w:t>
            </w:r>
            <w:r w:rsidRPr="00A85497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>＝</w:t>
            </w:r>
            <w:r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>severe decrease</w:t>
            </w:r>
            <w:r w:rsidRPr="00A85497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 in food intake</w:t>
            </w:r>
          </w:p>
          <w:p w14:paraId="6FB2DB2C" w14:textId="77777777" w:rsidR="0089320A" w:rsidRPr="00A85497" w:rsidRDefault="0089320A" w:rsidP="006028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>1 = moderate decrease</w:t>
            </w:r>
            <w:r w:rsidRPr="00A85497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 in food intake</w:t>
            </w:r>
          </w:p>
          <w:p w14:paraId="3B8F0A31" w14:textId="77777777" w:rsidR="0089320A" w:rsidRPr="00A85497" w:rsidRDefault="0089320A" w:rsidP="006028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85497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>2 = normal food intake</w:t>
            </w:r>
          </w:p>
        </w:tc>
      </w:tr>
      <w:tr w:rsidR="0089320A" w:rsidRPr="00363D28" w14:paraId="148CB9FF" w14:textId="77777777" w:rsidTr="006028BA">
        <w:trPr>
          <w:trHeight w:val="1123"/>
        </w:trPr>
        <w:tc>
          <w:tcPr>
            <w:tcW w:w="5427" w:type="dxa"/>
            <w:shd w:val="clear" w:color="auto" w:fill="F2F2F2" w:themeFill="background1" w:themeFillShade="F2"/>
            <w:tcMar>
              <w:top w:w="166" w:type="dxa"/>
              <w:left w:w="124" w:type="dxa"/>
              <w:bottom w:w="0" w:type="dxa"/>
              <w:right w:w="15" w:type="dxa"/>
            </w:tcMar>
            <w:vAlign w:val="center"/>
            <w:hideMark/>
          </w:tcPr>
          <w:p w14:paraId="4186ADE0" w14:textId="77777777" w:rsidR="0089320A" w:rsidRPr="00AD3F44" w:rsidRDefault="0089320A" w:rsidP="006028BA">
            <w:pPr>
              <w:pStyle w:val="af"/>
              <w:widowControl/>
              <w:numPr>
                <w:ilvl w:val="0"/>
                <w:numId w:val="1"/>
              </w:numPr>
              <w:ind w:leftChars="0"/>
              <w:jc w:val="left"/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AD3F44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>Weight loss during the last 3 months?</w:t>
            </w:r>
          </w:p>
          <w:p w14:paraId="66C94137" w14:textId="77777777" w:rsidR="0089320A" w:rsidRPr="00C55D85" w:rsidRDefault="0089320A" w:rsidP="006028BA">
            <w:pPr>
              <w:widowControl/>
              <w:jc w:val="left"/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</w:p>
          <w:p w14:paraId="432B20EA" w14:textId="77777777" w:rsidR="0089320A" w:rsidRDefault="0089320A" w:rsidP="006028BA">
            <w:pPr>
              <w:widowControl/>
              <w:jc w:val="left"/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</w:p>
          <w:p w14:paraId="5E402B6E" w14:textId="77777777" w:rsidR="00C8072C" w:rsidRPr="00A85497" w:rsidRDefault="00C8072C" w:rsidP="006028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280" w:type="dxa"/>
            <w:shd w:val="clear" w:color="auto" w:fill="F2F2F2" w:themeFill="background1" w:themeFillShade="F2"/>
            <w:tcMar>
              <w:top w:w="166" w:type="dxa"/>
              <w:left w:w="124" w:type="dxa"/>
              <w:bottom w:w="0" w:type="dxa"/>
              <w:right w:w="15" w:type="dxa"/>
            </w:tcMar>
            <w:vAlign w:val="center"/>
            <w:hideMark/>
          </w:tcPr>
          <w:p w14:paraId="5ECF0090" w14:textId="77777777" w:rsidR="0089320A" w:rsidRPr="00A85497" w:rsidRDefault="0089320A" w:rsidP="006028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85497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>0 = weight loss &gt; 3kg</w:t>
            </w:r>
          </w:p>
          <w:p w14:paraId="465579D7" w14:textId="77777777" w:rsidR="0089320A" w:rsidRPr="00A85497" w:rsidRDefault="0089320A" w:rsidP="006028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85497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>1 = does not know</w:t>
            </w:r>
          </w:p>
          <w:p w14:paraId="58300BAA" w14:textId="77777777" w:rsidR="0089320A" w:rsidRPr="00A85497" w:rsidRDefault="0089320A" w:rsidP="006028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85497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>2 = weight loss between 1 and 3 kg</w:t>
            </w:r>
          </w:p>
          <w:p w14:paraId="463C5B70" w14:textId="77777777" w:rsidR="0089320A" w:rsidRPr="00A85497" w:rsidRDefault="0089320A" w:rsidP="006028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85497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>3 = no weight loss</w:t>
            </w:r>
          </w:p>
        </w:tc>
      </w:tr>
      <w:tr w:rsidR="0089320A" w:rsidRPr="00363D28" w14:paraId="786DCF31" w14:textId="77777777" w:rsidTr="006028BA">
        <w:trPr>
          <w:trHeight w:val="569"/>
        </w:trPr>
        <w:tc>
          <w:tcPr>
            <w:tcW w:w="5427" w:type="dxa"/>
            <w:shd w:val="clear" w:color="auto" w:fill="F2F2F2" w:themeFill="background1" w:themeFillShade="F2"/>
            <w:tcMar>
              <w:top w:w="210" w:type="dxa"/>
              <w:left w:w="138" w:type="dxa"/>
              <w:bottom w:w="210" w:type="dxa"/>
              <w:right w:w="138" w:type="dxa"/>
            </w:tcMar>
            <w:hideMark/>
          </w:tcPr>
          <w:p w14:paraId="1F09B70F" w14:textId="77777777" w:rsidR="0089320A" w:rsidRPr="006028BA" w:rsidRDefault="0089320A" w:rsidP="006028BA">
            <w:pPr>
              <w:pStyle w:val="af"/>
              <w:widowControl/>
              <w:numPr>
                <w:ilvl w:val="0"/>
                <w:numId w:val="1"/>
              </w:numPr>
              <w:ind w:leftChars="0"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D3F44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>Mobility?</w:t>
            </w:r>
          </w:p>
          <w:p w14:paraId="4EBACE31" w14:textId="77777777" w:rsidR="00C8072C" w:rsidRDefault="00C8072C" w:rsidP="006028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  <w:p w14:paraId="75C82B19" w14:textId="77777777" w:rsidR="00C8072C" w:rsidRPr="006028BA" w:rsidRDefault="00C8072C" w:rsidP="006028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280" w:type="dxa"/>
            <w:shd w:val="clear" w:color="auto" w:fill="F2F2F2" w:themeFill="background1" w:themeFillShade="F2"/>
            <w:tcMar>
              <w:top w:w="210" w:type="dxa"/>
              <w:left w:w="138" w:type="dxa"/>
              <w:bottom w:w="210" w:type="dxa"/>
              <w:right w:w="138" w:type="dxa"/>
            </w:tcMar>
            <w:hideMark/>
          </w:tcPr>
          <w:p w14:paraId="1B2A5884" w14:textId="3B0DE4A7" w:rsidR="0089320A" w:rsidRPr="00A85497" w:rsidRDefault="0089320A" w:rsidP="006028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85497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>0 = bed or chair bound</w:t>
            </w:r>
          </w:p>
          <w:p w14:paraId="4292924D" w14:textId="77777777" w:rsidR="0089320A" w:rsidRPr="00A85497" w:rsidRDefault="0089320A" w:rsidP="006028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85497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>1 = able to get out of bed/chair but doe</w:t>
            </w:r>
            <w:r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>s</w:t>
            </w:r>
            <w:r w:rsidRPr="00A85497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 not go out</w:t>
            </w:r>
            <w:r w:rsidRPr="00A85497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　</w:t>
            </w:r>
          </w:p>
          <w:p w14:paraId="0C035F5B" w14:textId="77777777" w:rsidR="0089320A" w:rsidRPr="00A85497" w:rsidRDefault="0089320A" w:rsidP="006028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85497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>2 = goes out</w:t>
            </w:r>
          </w:p>
        </w:tc>
      </w:tr>
      <w:tr w:rsidR="0089320A" w:rsidRPr="00363D28" w14:paraId="4E677F25" w14:textId="77777777" w:rsidTr="006028BA">
        <w:trPr>
          <w:trHeight w:val="481"/>
        </w:trPr>
        <w:tc>
          <w:tcPr>
            <w:tcW w:w="5427" w:type="dxa"/>
            <w:shd w:val="clear" w:color="auto" w:fill="F2F2F2" w:themeFill="background1" w:themeFillShade="F2"/>
            <w:tcMar>
              <w:top w:w="166" w:type="dxa"/>
              <w:left w:w="124" w:type="dxa"/>
              <w:bottom w:w="0" w:type="dxa"/>
              <w:right w:w="15" w:type="dxa"/>
            </w:tcMar>
            <w:vAlign w:val="center"/>
            <w:hideMark/>
          </w:tcPr>
          <w:p w14:paraId="27B2804A" w14:textId="77777777" w:rsidR="0089320A" w:rsidRPr="00AD3F44" w:rsidRDefault="0089320A" w:rsidP="006028BA">
            <w:pPr>
              <w:pStyle w:val="af"/>
              <w:widowControl/>
              <w:numPr>
                <w:ilvl w:val="0"/>
                <w:numId w:val="1"/>
              </w:numPr>
              <w:ind w:leftChars="0"/>
              <w:jc w:val="left"/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AD3F44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>Neuropsychological problem?</w:t>
            </w:r>
          </w:p>
          <w:p w14:paraId="05F06988" w14:textId="77777777" w:rsidR="0089320A" w:rsidRPr="00A85497" w:rsidRDefault="0089320A" w:rsidP="006028BA">
            <w:pPr>
              <w:widowControl/>
              <w:jc w:val="left"/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</w:p>
          <w:p w14:paraId="730D474B" w14:textId="77777777" w:rsidR="0089320A" w:rsidRPr="00A85497" w:rsidRDefault="0089320A" w:rsidP="006028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280" w:type="dxa"/>
            <w:shd w:val="clear" w:color="auto" w:fill="F2F2F2" w:themeFill="background1" w:themeFillShade="F2"/>
            <w:tcMar>
              <w:top w:w="166" w:type="dxa"/>
              <w:left w:w="124" w:type="dxa"/>
              <w:bottom w:w="0" w:type="dxa"/>
              <w:right w:w="15" w:type="dxa"/>
            </w:tcMar>
            <w:vAlign w:val="center"/>
            <w:hideMark/>
          </w:tcPr>
          <w:p w14:paraId="5F74ED9F" w14:textId="77777777" w:rsidR="0089320A" w:rsidRPr="00A85497" w:rsidRDefault="0089320A" w:rsidP="006028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85497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>0 = severe dementia or depression</w:t>
            </w:r>
            <w:r w:rsidRPr="00A85497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　</w:t>
            </w:r>
          </w:p>
          <w:p w14:paraId="23CCE3D3" w14:textId="77777777" w:rsidR="0089320A" w:rsidRPr="00A85497" w:rsidRDefault="0089320A" w:rsidP="006028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85497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1 = mild dementia or depression </w:t>
            </w:r>
          </w:p>
          <w:p w14:paraId="064CE12F" w14:textId="77777777" w:rsidR="0089320A" w:rsidRPr="00A85497" w:rsidRDefault="0089320A" w:rsidP="006028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85497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>2 = no psychological problems</w:t>
            </w:r>
          </w:p>
        </w:tc>
      </w:tr>
      <w:tr w:rsidR="0089320A" w:rsidRPr="00363D28" w14:paraId="7D67C7B2" w14:textId="77777777" w:rsidTr="006028BA">
        <w:trPr>
          <w:trHeight w:val="315"/>
        </w:trPr>
        <w:tc>
          <w:tcPr>
            <w:tcW w:w="5427" w:type="dxa"/>
            <w:shd w:val="clear" w:color="auto" w:fill="F2F2F2" w:themeFill="background1" w:themeFillShade="F2"/>
            <w:tcMar>
              <w:top w:w="166" w:type="dxa"/>
              <w:left w:w="124" w:type="dxa"/>
              <w:bottom w:w="0" w:type="dxa"/>
              <w:right w:w="15" w:type="dxa"/>
            </w:tcMar>
            <w:vAlign w:val="center"/>
            <w:hideMark/>
          </w:tcPr>
          <w:p w14:paraId="73859BAF" w14:textId="77777777" w:rsidR="0089320A" w:rsidRPr="00AD3F44" w:rsidRDefault="0089320A" w:rsidP="006028BA">
            <w:pPr>
              <w:pStyle w:val="af"/>
              <w:widowControl/>
              <w:numPr>
                <w:ilvl w:val="0"/>
                <w:numId w:val="1"/>
              </w:numPr>
              <w:ind w:leftChars="0"/>
              <w:jc w:val="left"/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AD3F44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>B</w:t>
            </w:r>
            <w:r>
              <w:rPr>
                <w:rFonts w:ascii="Arial" w:eastAsia="Arial Unicode MS" w:hAnsi="Arial" w:cs="Arial" w:hint="eastAsia"/>
                <w:bCs/>
                <w:color w:val="000000" w:themeColor="text1"/>
                <w:kern w:val="24"/>
                <w:sz w:val="20"/>
                <w:szCs w:val="20"/>
              </w:rPr>
              <w:t>MI</w:t>
            </w:r>
            <w:r>
              <w:rPr>
                <w:rFonts w:ascii="Arial" w:eastAsia="Arial Unicode MS" w:hAnsi="Arial" w:cs="Arial" w:hint="eastAsia"/>
                <w:bCs/>
                <w:color w:val="000000" w:themeColor="text1"/>
                <w:kern w:val="24"/>
                <w:sz w:val="20"/>
                <w:szCs w:val="20"/>
              </w:rPr>
              <w:t>？</w:t>
            </w:r>
            <w:r w:rsidRPr="00AD3F44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 (weight in kg</w:t>
            </w:r>
            <w:r>
              <w:rPr>
                <w:rFonts w:ascii="ＭＳ 明朝" w:eastAsia="ＭＳ 明朝" w:hAnsi="ＭＳ 明朝" w:cs="ＭＳ 明朝" w:hint="eastAsia"/>
                <w:bCs/>
                <w:color w:val="000000" w:themeColor="text1"/>
                <w:kern w:val="24"/>
                <w:sz w:val="20"/>
                <w:szCs w:val="20"/>
              </w:rPr>
              <w:t>)</w:t>
            </w:r>
            <w:r w:rsidRPr="00AD3F44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>/</w:t>
            </w:r>
            <w:r>
              <w:rPr>
                <w:rFonts w:ascii="ＭＳ 明朝" w:eastAsia="ＭＳ 明朝" w:hAnsi="ＭＳ 明朝" w:cs="ＭＳ 明朝" w:hint="eastAsia"/>
                <w:bCs/>
                <w:color w:val="000000" w:themeColor="text1"/>
                <w:kern w:val="24"/>
                <w:sz w:val="20"/>
                <w:szCs w:val="20"/>
              </w:rPr>
              <w:t>(</w:t>
            </w:r>
            <w:r w:rsidRPr="00AD3F44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>height in m</w:t>
            </w:r>
            <w:r w:rsidRPr="00AD3F44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  <w:vertAlign w:val="superscript"/>
              </w:rPr>
              <w:t>2</w:t>
            </w:r>
            <w:r w:rsidRPr="00AD3F44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>)</w:t>
            </w:r>
          </w:p>
          <w:p w14:paraId="67B28255" w14:textId="77777777" w:rsidR="0089320A" w:rsidRPr="00AD3F44" w:rsidRDefault="0089320A" w:rsidP="006028BA">
            <w:pPr>
              <w:widowControl/>
              <w:jc w:val="left"/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</w:p>
          <w:p w14:paraId="463ED729" w14:textId="77777777" w:rsidR="0089320A" w:rsidRPr="00995750" w:rsidRDefault="0089320A" w:rsidP="006028BA">
            <w:pPr>
              <w:widowControl/>
              <w:jc w:val="left"/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</w:p>
          <w:p w14:paraId="73D12964" w14:textId="77777777" w:rsidR="0089320A" w:rsidRPr="00995750" w:rsidRDefault="0089320A" w:rsidP="006028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280" w:type="dxa"/>
            <w:shd w:val="clear" w:color="auto" w:fill="F2F2F2" w:themeFill="background1" w:themeFillShade="F2"/>
            <w:tcMar>
              <w:top w:w="166" w:type="dxa"/>
              <w:left w:w="124" w:type="dxa"/>
              <w:bottom w:w="0" w:type="dxa"/>
              <w:right w:w="15" w:type="dxa"/>
            </w:tcMar>
            <w:vAlign w:val="center"/>
            <w:hideMark/>
          </w:tcPr>
          <w:p w14:paraId="3A2DD7F1" w14:textId="77777777" w:rsidR="0089320A" w:rsidRPr="00995750" w:rsidRDefault="0089320A" w:rsidP="006028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995750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0 = BMI </w:t>
            </w:r>
            <w:r w:rsidRPr="00995750">
              <w:rPr>
                <w:rFonts w:ascii="Arial" w:eastAsia="Arial Unicode MS" w:hAnsi="Arial" w:cs="Arial" w:hint="eastAsia"/>
                <w:bCs/>
                <w:color w:val="000000" w:themeColor="text1"/>
                <w:kern w:val="24"/>
                <w:sz w:val="20"/>
                <w:szCs w:val="20"/>
              </w:rPr>
              <w:t>＜</w:t>
            </w:r>
            <w:r w:rsidRPr="00995750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 19</w:t>
            </w:r>
          </w:p>
          <w:p w14:paraId="0BC200B6" w14:textId="77777777" w:rsidR="0089320A" w:rsidRPr="00995750" w:rsidRDefault="0089320A" w:rsidP="006028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995750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1 = 19 </w:t>
            </w:r>
            <w:r>
              <w:rPr>
                <w:rFonts w:ascii="ＭＳ ゴシック" w:eastAsia="ＭＳ ゴシック" w:hAnsi="ＭＳ ゴシック" w:cs="ＭＳ ゴシック" w:hint="eastAsia"/>
                <w:bCs/>
                <w:color w:val="000000" w:themeColor="text1"/>
                <w:kern w:val="24"/>
                <w:sz w:val="20"/>
                <w:szCs w:val="20"/>
              </w:rPr>
              <w:t>≤</w:t>
            </w:r>
            <w:r w:rsidRPr="00995750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 to &lt; 21</w:t>
            </w:r>
          </w:p>
          <w:p w14:paraId="2CA1F686" w14:textId="77777777" w:rsidR="0089320A" w:rsidRPr="00995750" w:rsidRDefault="0089320A" w:rsidP="006028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995750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2 = 21 </w:t>
            </w:r>
            <w:r w:rsidRPr="00995750">
              <w:rPr>
                <w:rFonts w:ascii="ＭＳ ゴシック" w:eastAsia="ＭＳ ゴシック" w:hAnsi="ＭＳ ゴシック" w:cs="ＭＳ ゴシック" w:hint="eastAsia"/>
                <w:bCs/>
                <w:color w:val="000000" w:themeColor="text1"/>
                <w:kern w:val="24"/>
                <w:sz w:val="20"/>
                <w:szCs w:val="20"/>
              </w:rPr>
              <w:t>≦</w:t>
            </w:r>
            <w:r w:rsidRPr="00995750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 to &lt; 23</w:t>
            </w:r>
          </w:p>
          <w:p w14:paraId="5C7B3331" w14:textId="77777777" w:rsidR="0089320A" w:rsidRPr="00995750" w:rsidRDefault="0089320A" w:rsidP="006028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995750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3 = BMI </w:t>
            </w:r>
            <w:r w:rsidRPr="00995750">
              <w:rPr>
                <w:rFonts w:ascii="ＭＳ ゴシック" w:eastAsia="ＭＳ ゴシック" w:hAnsi="ＭＳ ゴシック" w:cs="ＭＳ ゴシック" w:hint="eastAsia"/>
                <w:bCs/>
                <w:color w:val="000000" w:themeColor="text1"/>
                <w:kern w:val="24"/>
                <w:sz w:val="20"/>
                <w:szCs w:val="20"/>
              </w:rPr>
              <w:t>≧</w:t>
            </w:r>
            <w:r w:rsidRPr="00995750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 23</w:t>
            </w:r>
          </w:p>
        </w:tc>
      </w:tr>
      <w:tr w:rsidR="0089320A" w:rsidRPr="00363D28" w14:paraId="265B8BCD" w14:textId="77777777" w:rsidTr="006028BA">
        <w:trPr>
          <w:trHeight w:val="447"/>
        </w:trPr>
        <w:tc>
          <w:tcPr>
            <w:tcW w:w="5427" w:type="dxa"/>
            <w:shd w:val="clear" w:color="auto" w:fill="F2F2F2" w:themeFill="background1" w:themeFillShade="F2"/>
            <w:tcMar>
              <w:top w:w="210" w:type="dxa"/>
              <w:left w:w="138" w:type="dxa"/>
              <w:bottom w:w="210" w:type="dxa"/>
              <w:right w:w="138" w:type="dxa"/>
            </w:tcMar>
            <w:hideMark/>
          </w:tcPr>
          <w:p w14:paraId="460EAF90" w14:textId="77777777" w:rsidR="0089320A" w:rsidRPr="006028BA" w:rsidRDefault="0089320A" w:rsidP="006028BA">
            <w:pPr>
              <w:pStyle w:val="af"/>
              <w:widowControl/>
              <w:numPr>
                <w:ilvl w:val="0"/>
                <w:numId w:val="1"/>
              </w:numPr>
              <w:ind w:leftChars="0"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D3F44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Takes more than </w:t>
            </w:r>
            <w:r>
              <w:rPr>
                <w:rFonts w:ascii="Arial" w:eastAsia="Arial Unicode MS" w:hAnsi="Arial" w:cs="Arial" w:hint="eastAsia"/>
                <w:bCs/>
                <w:color w:val="000000" w:themeColor="text1"/>
                <w:kern w:val="24"/>
                <w:sz w:val="20"/>
                <w:szCs w:val="20"/>
              </w:rPr>
              <w:t>t</w:t>
            </w:r>
            <w:r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hree prescription drugs per day?  </w:t>
            </w:r>
          </w:p>
          <w:p w14:paraId="11650342" w14:textId="43343CD6" w:rsidR="00C8072C" w:rsidRPr="006028BA" w:rsidRDefault="00C8072C" w:rsidP="006028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280" w:type="dxa"/>
            <w:shd w:val="clear" w:color="auto" w:fill="F2F2F2" w:themeFill="background1" w:themeFillShade="F2"/>
            <w:tcMar>
              <w:top w:w="210" w:type="dxa"/>
              <w:left w:w="138" w:type="dxa"/>
              <w:bottom w:w="210" w:type="dxa"/>
              <w:right w:w="138" w:type="dxa"/>
            </w:tcMar>
            <w:hideMark/>
          </w:tcPr>
          <w:p w14:paraId="4AAC3A6A" w14:textId="5B27968A" w:rsidR="00C8072C" w:rsidRPr="00A85497" w:rsidRDefault="00C8072C" w:rsidP="00C8072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>0</w:t>
            </w:r>
            <w:r w:rsidRPr="00A85497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 = </w:t>
            </w:r>
            <w:r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>yes</w:t>
            </w:r>
          </w:p>
          <w:p w14:paraId="478DCF6E" w14:textId="0103684C" w:rsidR="0089320A" w:rsidRPr="006028BA" w:rsidRDefault="00C8072C" w:rsidP="006028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>1</w:t>
            </w:r>
            <w:r w:rsidRPr="00A85497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 = no</w:t>
            </w:r>
          </w:p>
        </w:tc>
      </w:tr>
      <w:tr w:rsidR="0089320A" w:rsidRPr="00363D28" w14:paraId="73ABDA50" w14:textId="77777777" w:rsidTr="006028BA">
        <w:trPr>
          <w:trHeight w:val="315"/>
        </w:trPr>
        <w:tc>
          <w:tcPr>
            <w:tcW w:w="5427" w:type="dxa"/>
            <w:shd w:val="clear" w:color="auto" w:fill="F2F2F2" w:themeFill="background1" w:themeFillShade="F2"/>
            <w:tcMar>
              <w:top w:w="166" w:type="dxa"/>
              <w:left w:w="124" w:type="dxa"/>
              <w:bottom w:w="0" w:type="dxa"/>
              <w:right w:w="15" w:type="dxa"/>
            </w:tcMar>
            <w:vAlign w:val="center"/>
            <w:hideMark/>
          </w:tcPr>
          <w:p w14:paraId="56B2CC5E" w14:textId="77777777" w:rsidR="007A6215" w:rsidRDefault="0089320A" w:rsidP="006028BA">
            <w:pPr>
              <w:widowControl/>
              <w:jc w:val="left"/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7   </w:t>
            </w:r>
            <w:r w:rsidRPr="00AD3F44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>In comparison with other people of the same age,</w:t>
            </w:r>
            <w:r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C8072C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how </w:t>
            </w:r>
          </w:p>
          <w:p w14:paraId="2BFD3C8B" w14:textId="245715BB" w:rsidR="0089320A" w:rsidRDefault="0089320A" w:rsidP="007A6215">
            <w:pPr>
              <w:widowControl/>
              <w:ind w:firstLineChars="200" w:firstLine="400"/>
              <w:jc w:val="left"/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bookmarkStart w:id="0" w:name="_GoBack"/>
            <w:bookmarkEnd w:id="0"/>
            <w:r w:rsidRPr="00AD3F44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does the patient consider his/her health status? </w:t>
            </w:r>
          </w:p>
          <w:p w14:paraId="2D087252" w14:textId="77777777" w:rsidR="00C8072C" w:rsidRDefault="00C8072C" w:rsidP="006028BA">
            <w:pPr>
              <w:widowControl/>
              <w:jc w:val="left"/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</w:p>
          <w:p w14:paraId="210EECF9" w14:textId="1DCBBC23" w:rsidR="00C8072C" w:rsidRPr="00AD3F44" w:rsidRDefault="00C8072C" w:rsidP="006028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280" w:type="dxa"/>
            <w:shd w:val="clear" w:color="auto" w:fill="F2F2F2" w:themeFill="background1" w:themeFillShade="F2"/>
            <w:tcMar>
              <w:top w:w="166" w:type="dxa"/>
              <w:left w:w="124" w:type="dxa"/>
              <w:bottom w:w="0" w:type="dxa"/>
              <w:right w:w="15" w:type="dxa"/>
            </w:tcMar>
            <w:vAlign w:val="center"/>
            <w:hideMark/>
          </w:tcPr>
          <w:p w14:paraId="54A5DA75" w14:textId="77777777" w:rsidR="0089320A" w:rsidRPr="00A85497" w:rsidRDefault="0089320A" w:rsidP="006028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85497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>0 = not as good</w:t>
            </w:r>
          </w:p>
          <w:p w14:paraId="79BA97B6" w14:textId="77777777" w:rsidR="0089320A" w:rsidRPr="00A85497" w:rsidRDefault="0089320A" w:rsidP="006028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85497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>0.5 = does not know</w:t>
            </w:r>
          </w:p>
          <w:p w14:paraId="065B1FD3" w14:textId="77777777" w:rsidR="0089320A" w:rsidRPr="00A85497" w:rsidRDefault="0089320A" w:rsidP="006028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85497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>1 = as good</w:t>
            </w:r>
          </w:p>
          <w:p w14:paraId="70E09B1F" w14:textId="77777777" w:rsidR="0089320A" w:rsidRPr="00AD3F44" w:rsidRDefault="0089320A" w:rsidP="006028BA">
            <w:pPr>
              <w:pStyle w:val="af"/>
              <w:widowControl/>
              <w:numPr>
                <w:ilvl w:val="0"/>
                <w:numId w:val="5"/>
              </w:numPr>
              <w:ind w:leftChars="0"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D3F44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>= better</w:t>
            </w:r>
          </w:p>
        </w:tc>
      </w:tr>
      <w:tr w:rsidR="0089320A" w:rsidRPr="00363D28" w14:paraId="22C599B4" w14:textId="77777777" w:rsidTr="006028BA">
        <w:trPr>
          <w:trHeight w:val="643"/>
        </w:trPr>
        <w:tc>
          <w:tcPr>
            <w:tcW w:w="5427" w:type="dxa"/>
            <w:shd w:val="clear" w:color="auto" w:fill="F2F2F2" w:themeFill="background1" w:themeFillShade="F2"/>
            <w:tcMar>
              <w:top w:w="166" w:type="dxa"/>
              <w:left w:w="124" w:type="dxa"/>
              <w:bottom w:w="0" w:type="dxa"/>
              <w:right w:w="15" w:type="dxa"/>
            </w:tcMar>
            <w:vAlign w:val="center"/>
            <w:hideMark/>
          </w:tcPr>
          <w:p w14:paraId="22E31830" w14:textId="77777777" w:rsidR="0089320A" w:rsidRPr="00AD3F44" w:rsidRDefault="0089320A" w:rsidP="006028BA">
            <w:pPr>
              <w:widowControl/>
              <w:jc w:val="left"/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8   </w:t>
            </w:r>
            <w:r w:rsidRPr="00AD3F44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>Age?</w:t>
            </w:r>
          </w:p>
          <w:p w14:paraId="7D23BD47" w14:textId="77777777" w:rsidR="0089320A" w:rsidRPr="00A85497" w:rsidRDefault="0089320A" w:rsidP="006028BA">
            <w:pPr>
              <w:widowControl/>
              <w:jc w:val="left"/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</w:p>
          <w:p w14:paraId="5F2156CF" w14:textId="77777777" w:rsidR="0089320A" w:rsidRPr="00A85497" w:rsidRDefault="0089320A" w:rsidP="006028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280" w:type="dxa"/>
            <w:shd w:val="clear" w:color="auto" w:fill="F2F2F2" w:themeFill="background1" w:themeFillShade="F2"/>
            <w:tcMar>
              <w:top w:w="166" w:type="dxa"/>
              <w:left w:w="124" w:type="dxa"/>
              <w:bottom w:w="0" w:type="dxa"/>
              <w:right w:w="15" w:type="dxa"/>
            </w:tcMar>
            <w:vAlign w:val="center"/>
            <w:hideMark/>
          </w:tcPr>
          <w:p w14:paraId="1D0C3385" w14:textId="77777777" w:rsidR="0089320A" w:rsidRPr="00A85497" w:rsidRDefault="0089320A" w:rsidP="006028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85497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0 = </w:t>
            </w:r>
            <w:r w:rsidRPr="00A85497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>＞</w:t>
            </w:r>
            <w:r w:rsidRPr="00A85497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>85 years</w:t>
            </w:r>
          </w:p>
          <w:p w14:paraId="78213381" w14:textId="77777777" w:rsidR="0089320A" w:rsidRPr="00A85497" w:rsidRDefault="0089320A" w:rsidP="006028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85497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>1 = 80-85 years</w:t>
            </w:r>
          </w:p>
          <w:p w14:paraId="2CC1D2ED" w14:textId="77777777" w:rsidR="0089320A" w:rsidRPr="00A85497" w:rsidRDefault="0089320A" w:rsidP="006028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85497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>2 = &lt;80 years</w:t>
            </w:r>
          </w:p>
        </w:tc>
      </w:tr>
      <w:tr w:rsidR="0089320A" w:rsidRPr="00363D28" w14:paraId="27697CC4" w14:textId="77777777" w:rsidTr="006028BA">
        <w:trPr>
          <w:trHeight w:val="21"/>
        </w:trPr>
        <w:tc>
          <w:tcPr>
            <w:tcW w:w="5427" w:type="dxa"/>
            <w:shd w:val="clear" w:color="auto" w:fill="F2F2F2" w:themeFill="background1" w:themeFillShade="F2"/>
            <w:tcMar>
              <w:top w:w="166" w:type="dxa"/>
              <w:left w:w="124" w:type="dxa"/>
              <w:bottom w:w="0" w:type="dxa"/>
              <w:right w:w="15" w:type="dxa"/>
            </w:tcMar>
            <w:vAlign w:val="center"/>
            <w:hideMark/>
          </w:tcPr>
          <w:p w14:paraId="11A64C6F" w14:textId="77777777" w:rsidR="0089320A" w:rsidRPr="00995750" w:rsidRDefault="0089320A" w:rsidP="006028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995750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>Total score 0-17</w:t>
            </w:r>
          </w:p>
        </w:tc>
        <w:tc>
          <w:tcPr>
            <w:tcW w:w="5280" w:type="dxa"/>
            <w:shd w:val="clear" w:color="auto" w:fill="F2F2F2" w:themeFill="background1" w:themeFillShade="F2"/>
            <w:tcMar>
              <w:top w:w="166" w:type="dxa"/>
              <w:left w:w="124" w:type="dxa"/>
              <w:bottom w:w="0" w:type="dxa"/>
              <w:right w:w="15" w:type="dxa"/>
            </w:tcMar>
            <w:vAlign w:val="center"/>
            <w:hideMark/>
          </w:tcPr>
          <w:p w14:paraId="33CF0116" w14:textId="77777777" w:rsidR="0089320A" w:rsidRPr="00995750" w:rsidRDefault="0089320A" w:rsidP="006028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995750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cutoff </w:t>
            </w:r>
            <w:r w:rsidRPr="00995750">
              <w:rPr>
                <w:rFonts w:ascii="Arial" w:eastAsia="Arial Unicode MS" w:hAnsi="Arial" w:cs="Arial" w:hint="eastAsia"/>
                <w:bCs/>
                <w:color w:val="000000" w:themeColor="text1"/>
                <w:kern w:val="24"/>
                <w:sz w:val="20"/>
                <w:szCs w:val="20"/>
              </w:rPr>
              <w:t>≤</w:t>
            </w:r>
            <w:r w:rsidRPr="00995750">
              <w:rPr>
                <w:rFonts w:ascii="Arial" w:eastAsia="Arial Unicode MS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 14</w:t>
            </w:r>
          </w:p>
        </w:tc>
      </w:tr>
    </w:tbl>
    <w:p w14:paraId="6AA723F7" w14:textId="77777777" w:rsidR="008D68DA" w:rsidRDefault="008D68DA">
      <w:pPr>
        <w:rPr>
          <w:sz w:val="20"/>
          <w:szCs w:val="20"/>
        </w:rPr>
      </w:pPr>
    </w:p>
    <w:p w14:paraId="1A96A0F6" w14:textId="77777777" w:rsidR="001F5E36" w:rsidRPr="00910041" w:rsidRDefault="001F5E36">
      <w:pPr>
        <w:rPr>
          <w:color w:val="000000" w:themeColor="text1"/>
          <w:sz w:val="16"/>
          <w:szCs w:val="16"/>
        </w:rPr>
      </w:pPr>
    </w:p>
    <w:sectPr w:rsidR="001F5E36" w:rsidRPr="00910041" w:rsidSect="002763A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B9BBFB" w14:textId="77777777" w:rsidR="00F405BB" w:rsidRDefault="00F405BB" w:rsidP="00363D28">
      <w:r>
        <w:separator/>
      </w:r>
    </w:p>
  </w:endnote>
  <w:endnote w:type="continuationSeparator" w:id="0">
    <w:p w14:paraId="262BA09C" w14:textId="77777777" w:rsidR="00F405BB" w:rsidRDefault="00F405BB" w:rsidP="00363D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E1B5D3" w14:textId="77777777" w:rsidR="00F405BB" w:rsidRDefault="00F405BB" w:rsidP="00363D28">
      <w:r>
        <w:separator/>
      </w:r>
    </w:p>
  </w:footnote>
  <w:footnote w:type="continuationSeparator" w:id="0">
    <w:p w14:paraId="0AC3F35E" w14:textId="77777777" w:rsidR="00F405BB" w:rsidRDefault="00F405BB" w:rsidP="00363D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B70AF8"/>
    <w:multiLevelType w:val="hybridMultilevel"/>
    <w:tmpl w:val="6210840A"/>
    <w:lvl w:ilvl="0" w:tplc="90441BB6">
      <w:start w:val="1"/>
      <w:numFmt w:val="decimal"/>
      <w:lvlText w:val="%1"/>
      <w:lvlJc w:val="left"/>
      <w:pPr>
        <w:ind w:left="360" w:hanging="360"/>
      </w:pPr>
      <w:rPr>
        <w:rFonts w:eastAsia="Arial Unicode MS"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A0D3D53"/>
    <w:multiLevelType w:val="hybridMultilevel"/>
    <w:tmpl w:val="ABE4C396"/>
    <w:lvl w:ilvl="0" w:tplc="C846CF0C">
      <w:start w:val="1"/>
      <w:numFmt w:val="decimal"/>
      <w:lvlText w:val="%1"/>
      <w:lvlJc w:val="left"/>
      <w:pPr>
        <w:ind w:left="360" w:hanging="360"/>
      </w:pPr>
      <w:rPr>
        <w:rFonts w:eastAsia="Arial Unicode MS"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95277FC"/>
    <w:multiLevelType w:val="hybridMultilevel"/>
    <w:tmpl w:val="BFEC72A8"/>
    <w:lvl w:ilvl="0" w:tplc="125E0204">
      <w:numFmt w:val="decimal"/>
      <w:lvlText w:val="%1"/>
      <w:lvlJc w:val="left"/>
      <w:pPr>
        <w:ind w:left="360" w:hanging="360"/>
      </w:pPr>
      <w:rPr>
        <w:rFonts w:eastAsia="Arial Unicode MS"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F001115"/>
    <w:multiLevelType w:val="hybridMultilevel"/>
    <w:tmpl w:val="60180DB4"/>
    <w:lvl w:ilvl="0" w:tplc="4810FE4C">
      <w:numFmt w:val="decimal"/>
      <w:lvlText w:val="%1"/>
      <w:lvlJc w:val="left"/>
      <w:pPr>
        <w:ind w:left="360" w:hanging="360"/>
      </w:pPr>
      <w:rPr>
        <w:rFonts w:eastAsia="Arial Unicode MS"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5952423"/>
    <w:multiLevelType w:val="hybridMultilevel"/>
    <w:tmpl w:val="7B806772"/>
    <w:lvl w:ilvl="0" w:tplc="3CD8AF5A">
      <w:start w:val="1"/>
      <w:numFmt w:val="decimal"/>
      <w:lvlText w:val="%1"/>
      <w:lvlJc w:val="left"/>
      <w:pPr>
        <w:ind w:left="360" w:hanging="360"/>
      </w:pPr>
      <w:rPr>
        <w:rFonts w:eastAsia="Arial Unicode MS"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CDB2DE3"/>
    <w:multiLevelType w:val="hybridMultilevel"/>
    <w:tmpl w:val="5CA4552A"/>
    <w:lvl w:ilvl="0" w:tplc="E9702568">
      <w:start w:val="1"/>
      <w:numFmt w:val="decimal"/>
      <w:lvlText w:val="%1."/>
      <w:lvlJc w:val="left"/>
      <w:pPr>
        <w:ind w:left="360" w:hanging="360"/>
      </w:pPr>
      <w:rPr>
        <w:rFonts w:eastAsia="Arial Unicode MS"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E531773"/>
    <w:multiLevelType w:val="hybridMultilevel"/>
    <w:tmpl w:val="7D92E192"/>
    <w:lvl w:ilvl="0" w:tplc="415A7942">
      <w:start w:val="1"/>
      <w:numFmt w:val="decimal"/>
      <w:lvlText w:val="%1"/>
      <w:lvlJc w:val="left"/>
      <w:pPr>
        <w:ind w:left="360" w:hanging="360"/>
      </w:pPr>
      <w:rPr>
        <w:rFonts w:eastAsia="Arial Unicode MS"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1917A17"/>
    <w:multiLevelType w:val="hybridMultilevel"/>
    <w:tmpl w:val="CFF23250"/>
    <w:lvl w:ilvl="0" w:tplc="5EB4A580">
      <w:start w:val="1"/>
      <w:numFmt w:val="decimal"/>
      <w:lvlText w:val="%1"/>
      <w:lvlJc w:val="left"/>
      <w:pPr>
        <w:ind w:left="360" w:hanging="360"/>
      </w:pPr>
      <w:rPr>
        <w:rFonts w:eastAsia="Arial Unicode MS"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54F6DD9"/>
    <w:multiLevelType w:val="hybridMultilevel"/>
    <w:tmpl w:val="73200DD8"/>
    <w:lvl w:ilvl="0" w:tplc="76B695EE">
      <w:numFmt w:val="decimal"/>
      <w:lvlText w:val="%1"/>
      <w:lvlJc w:val="left"/>
      <w:pPr>
        <w:ind w:left="360" w:hanging="360"/>
      </w:pPr>
      <w:rPr>
        <w:rFonts w:eastAsia="Arial Unicode MS"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9555C26"/>
    <w:multiLevelType w:val="hybridMultilevel"/>
    <w:tmpl w:val="A7B66702"/>
    <w:lvl w:ilvl="0" w:tplc="67A6E076">
      <w:start w:val="1"/>
      <w:numFmt w:val="decimal"/>
      <w:lvlText w:val="%1"/>
      <w:lvlJc w:val="left"/>
      <w:pPr>
        <w:ind w:left="360" w:hanging="360"/>
      </w:pPr>
      <w:rPr>
        <w:rFonts w:eastAsia="Arial Unicode MS"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9D97C72"/>
    <w:multiLevelType w:val="hybridMultilevel"/>
    <w:tmpl w:val="574209B4"/>
    <w:lvl w:ilvl="0" w:tplc="093C891C">
      <w:start w:val="1"/>
      <w:numFmt w:val="decimal"/>
      <w:lvlText w:val="%1"/>
      <w:lvlJc w:val="left"/>
      <w:pPr>
        <w:ind w:left="360" w:hanging="360"/>
      </w:pPr>
      <w:rPr>
        <w:rFonts w:eastAsia="Arial Unicode MS"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7"/>
  </w:num>
  <w:num w:numId="3">
    <w:abstractNumId w:val="2"/>
  </w:num>
  <w:num w:numId="4">
    <w:abstractNumId w:val="3"/>
  </w:num>
  <w:num w:numId="5">
    <w:abstractNumId w:val="1"/>
  </w:num>
  <w:num w:numId="6">
    <w:abstractNumId w:val="8"/>
  </w:num>
  <w:num w:numId="7">
    <w:abstractNumId w:val="9"/>
  </w:num>
  <w:num w:numId="8">
    <w:abstractNumId w:val="6"/>
  </w:num>
  <w:num w:numId="9">
    <w:abstractNumId w:val="0"/>
  </w:num>
  <w:num w:numId="10">
    <w:abstractNumId w:val="10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252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FE2"/>
    <w:rsid w:val="00000DA0"/>
    <w:rsid w:val="00030CDE"/>
    <w:rsid w:val="000619D0"/>
    <w:rsid w:val="000B4135"/>
    <w:rsid w:val="000B60CC"/>
    <w:rsid w:val="000F717C"/>
    <w:rsid w:val="00114704"/>
    <w:rsid w:val="0017080F"/>
    <w:rsid w:val="00197367"/>
    <w:rsid w:val="001F5E36"/>
    <w:rsid w:val="00237BDC"/>
    <w:rsid w:val="00252FE4"/>
    <w:rsid w:val="002607A3"/>
    <w:rsid w:val="00267096"/>
    <w:rsid w:val="002763A0"/>
    <w:rsid w:val="002A542E"/>
    <w:rsid w:val="002D4848"/>
    <w:rsid w:val="00324044"/>
    <w:rsid w:val="003541D5"/>
    <w:rsid w:val="00363D28"/>
    <w:rsid w:val="00384CD5"/>
    <w:rsid w:val="00385567"/>
    <w:rsid w:val="0039003A"/>
    <w:rsid w:val="00395F45"/>
    <w:rsid w:val="00475ABF"/>
    <w:rsid w:val="00493F77"/>
    <w:rsid w:val="00497826"/>
    <w:rsid w:val="004A04D3"/>
    <w:rsid w:val="004E6883"/>
    <w:rsid w:val="004E7EEF"/>
    <w:rsid w:val="004F0D2A"/>
    <w:rsid w:val="004F0D5C"/>
    <w:rsid w:val="00502FE2"/>
    <w:rsid w:val="00503DAA"/>
    <w:rsid w:val="0054521A"/>
    <w:rsid w:val="0056560A"/>
    <w:rsid w:val="005807A7"/>
    <w:rsid w:val="005A1AB7"/>
    <w:rsid w:val="005E527B"/>
    <w:rsid w:val="005F259E"/>
    <w:rsid w:val="00602384"/>
    <w:rsid w:val="006028BA"/>
    <w:rsid w:val="00645D47"/>
    <w:rsid w:val="0065390C"/>
    <w:rsid w:val="0067027A"/>
    <w:rsid w:val="006A1794"/>
    <w:rsid w:val="006A65D9"/>
    <w:rsid w:val="006A7D49"/>
    <w:rsid w:val="006E0C8C"/>
    <w:rsid w:val="00704B9B"/>
    <w:rsid w:val="00706DC8"/>
    <w:rsid w:val="007318BE"/>
    <w:rsid w:val="00761427"/>
    <w:rsid w:val="007A188A"/>
    <w:rsid w:val="007A6215"/>
    <w:rsid w:val="007B7679"/>
    <w:rsid w:val="00814F71"/>
    <w:rsid w:val="0086545A"/>
    <w:rsid w:val="0089320A"/>
    <w:rsid w:val="008A320F"/>
    <w:rsid w:val="008B0FC2"/>
    <w:rsid w:val="008D68DA"/>
    <w:rsid w:val="00910041"/>
    <w:rsid w:val="009158F8"/>
    <w:rsid w:val="009C1FED"/>
    <w:rsid w:val="009D4D94"/>
    <w:rsid w:val="009F6C08"/>
    <w:rsid w:val="00A23101"/>
    <w:rsid w:val="00A74421"/>
    <w:rsid w:val="00A85497"/>
    <w:rsid w:val="00A867D1"/>
    <w:rsid w:val="00AD3F07"/>
    <w:rsid w:val="00B14509"/>
    <w:rsid w:val="00B67725"/>
    <w:rsid w:val="00B80C59"/>
    <w:rsid w:val="00BB58C1"/>
    <w:rsid w:val="00BD29D5"/>
    <w:rsid w:val="00BF3B0E"/>
    <w:rsid w:val="00C03EA3"/>
    <w:rsid w:val="00C0500D"/>
    <w:rsid w:val="00C07E08"/>
    <w:rsid w:val="00C37283"/>
    <w:rsid w:val="00C5121D"/>
    <w:rsid w:val="00C55D85"/>
    <w:rsid w:val="00C64A62"/>
    <w:rsid w:val="00C8072C"/>
    <w:rsid w:val="00CF4D1B"/>
    <w:rsid w:val="00D46F56"/>
    <w:rsid w:val="00D60E72"/>
    <w:rsid w:val="00DC3B4F"/>
    <w:rsid w:val="00DC6556"/>
    <w:rsid w:val="00DC6BA9"/>
    <w:rsid w:val="00DD38A8"/>
    <w:rsid w:val="00EC26D0"/>
    <w:rsid w:val="00F405BB"/>
    <w:rsid w:val="00F52B64"/>
    <w:rsid w:val="00F7436E"/>
    <w:rsid w:val="00FB4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>
      <v:textbox inset="5.85pt,.7pt,5.85pt,.7pt"/>
    </o:shapedefaults>
    <o:shapelayout v:ext="edit">
      <o:idmap v:ext="edit" data="1"/>
    </o:shapelayout>
  </w:shapeDefaults>
  <w:decimalSymbol w:val="."/>
  <w:listSeparator w:val=","/>
  <w14:docId w14:val="2E6755C5"/>
  <w15:docId w15:val="{4D1725C9-7914-496E-BF72-47DB902AD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3D2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63D28"/>
  </w:style>
  <w:style w:type="paragraph" w:styleId="a5">
    <w:name w:val="footer"/>
    <w:basedOn w:val="a"/>
    <w:link w:val="a6"/>
    <w:uiPriority w:val="99"/>
    <w:unhideWhenUsed/>
    <w:rsid w:val="00363D2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3D28"/>
  </w:style>
  <w:style w:type="paragraph" w:styleId="Web">
    <w:name w:val="Normal (Web)"/>
    <w:basedOn w:val="a"/>
    <w:uiPriority w:val="99"/>
    <w:semiHidden/>
    <w:unhideWhenUsed/>
    <w:rsid w:val="00363D2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2763A0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2763A0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2763A0"/>
  </w:style>
  <w:style w:type="paragraph" w:styleId="aa">
    <w:name w:val="annotation subject"/>
    <w:basedOn w:val="a8"/>
    <w:next w:val="a8"/>
    <w:link w:val="ab"/>
    <w:uiPriority w:val="99"/>
    <w:semiHidden/>
    <w:unhideWhenUsed/>
    <w:rsid w:val="002763A0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2763A0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2763A0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2763A0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000DA0"/>
  </w:style>
  <w:style w:type="paragraph" w:styleId="af">
    <w:name w:val="List Paragraph"/>
    <w:basedOn w:val="a"/>
    <w:uiPriority w:val="34"/>
    <w:qFormat/>
    <w:rsid w:val="00C55D85"/>
    <w:pPr>
      <w:ind w:leftChars="400" w:left="840"/>
    </w:pPr>
  </w:style>
  <w:style w:type="character" w:styleId="af0">
    <w:name w:val="Emphasis"/>
    <w:basedOn w:val="a0"/>
    <w:uiPriority w:val="20"/>
    <w:qFormat/>
    <w:rsid w:val="00CF4D1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85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3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8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685651-3350-4710-BC50-D0EF4C5093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上見葉子</dc:creator>
  <cp:lastModifiedBy>上見 葉子</cp:lastModifiedBy>
  <cp:revision>5</cp:revision>
  <dcterms:created xsi:type="dcterms:W3CDTF">2018-07-27T06:37:00Z</dcterms:created>
  <dcterms:modified xsi:type="dcterms:W3CDTF">2018-12-19T13:04:00Z</dcterms:modified>
</cp:coreProperties>
</file>